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DFB" w:rsidRPr="00B771CA" w:rsidRDefault="00BA3DFB" w:rsidP="00BA3DFB">
      <w:pPr>
        <w:pStyle w:val="Heading1"/>
        <w:rPr>
          <w:rFonts w:eastAsia="Calibri"/>
          <w:lang w:val="en-US"/>
        </w:rPr>
      </w:pPr>
      <w:bookmarkStart w:id="0" w:name="_Toc46935297"/>
      <w:bookmarkStart w:id="1" w:name="_Toc54802398"/>
      <w:r>
        <w:rPr>
          <w:rFonts w:eastAsia="Calibri"/>
          <w:lang w:val="en-US"/>
        </w:rPr>
        <w:t xml:space="preserve">Additional file 5: </w:t>
      </w:r>
      <w:r w:rsidRPr="00AB51D3">
        <w:rPr>
          <w:rFonts w:eastAsia="Calibri"/>
          <w:lang w:val="en-US"/>
        </w:rPr>
        <w:t xml:space="preserve">Ethical </w:t>
      </w:r>
      <w:r>
        <w:rPr>
          <w:rFonts w:eastAsia="Calibri"/>
          <w:lang w:val="en-US"/>
        </w:rPr>
        <w:t>a</w:t>
      </w:r>
      <w:r w:rsidRPr="00AB51D3">
        <w:rPr>
          <w:rFonts w:eastAsia="Calibri"/>
          <w:lang w:val="en-US"/>
        </w:rPr>
        <w:t>pproval of local Institutional Review Boards</w:t>
      </w:r>
      <w:bookmarkEnd w:id="0"/>
      <w:bookmarkEnd w:id="1"/>
    </w:p>
    <w:p w:rsidR="00BA3DFB" w:rsidRPr="00974D32" w:rsidRDefault="00BA3DFB" w:rsidP="00BA3DF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394"/>
        <w:gridCol w:w="2394"/>
        <w:gridCol w:w="2395"/>
      </w:tblGrid>
      <w:tr w:rsidR="00BA3DFB" w:rsidRPr="00AB51D3" w:rsidTr="004D33F9">
        <w:tc>
          <w:tcPr>
            <w:tcW w:w="1827" w:type="dxa"/>
          </w:tcPr>
          <w:p w:rsidR="00BA3DFB" w:rsidRPr="00974D32" w:rsidRDefault="00BA3DFB" w:rsidP="004D33F9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HDSS site</w:t>
            </w:r>
          </w:p>
        </w:tc>
        <w:tc>
          <w:tcPr>
            <w:tcW w:w="2394" w:type="dxa"/>
          </w:tcPr>
          <w:p w:rsidR="00BA3DFB" w:rsidRPr="00974D32" w:rsidRDefault="00BA3DFB" w:rsidP="004D33F9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Institutional Review Boards</w:t>
            </w:r>
          </w:p>
        </w:tc>
        <w:tc>
          <w:tcPr>
            <w:tcW w:w="2394" w:type="dxa"/>
          </w:tcPr>
          <w:p w:rsidR="00BA3DFB" w:rsidRPr="00974D32" w:rsidRDefault="00BA3DFB" w:rsidP="004D33F9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Date</w:t>
            </w:r>
          </w:p>
        </w:tc>
        <w:tc>
          <w:tcPr>
            <w:tcW w:w="2395" w:type="dxa"/>
          </w:tcPr>
          <w:p w:rsidR="00BA3DFB" w:rsidRPr="00974D32" w:rsidRDefault="00BA3DFB" w:rsidP="004D33F9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Number/Ref</w:t>
            </w:r>
          </w:p>
        </w:tc>
      </w:tr>
      <w:tr w:rsidR="00BA3DFB" w:rsidRPr="00AB51D3" w:rsidTr="004D33F9">
        <w:tc>
          <w:tcPr>
            <w:tcW w:w="1827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Bandim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  <w:t xml:space="preserve">Comité Nacional de Ética na Saúde 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2 June 2017</w:t>
            </w:r>
          </w:p>
        </w:tc>
        <w:tc>
          <w:tcPr>
            <w:tcW w:w="2395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072/CNES/INASA/2017</w:t>
            </w:r>
          </w:p>
        </w:tc>
      </w:tr>
      <w:tr w:rsidR="00BA3DFB" w:rsidRPr="00AB51D3" w:rsidTr="004D33F9">
        <w:trPr>
          <w:trHeight w:val="584"/>
        </w:trPr>
        <w:tc>
          <w:tcPr>
            <w:tcW w:w="1827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Dabat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nstitutional Review Board, University of Gondar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April 2017</w:t>
            </w:r>
          </w:p>
        </w:tc>
        <w:tc>
          <w:tcPr>
            <w:tcW w:w="2395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VP/RCS/05/1074/2016</w:t>
            </w:r>
          </w:p>
        </w:tc>
      </w:tr>
      <w:tr w:rsidR="00BA3DFB" w:rsidRPr="00AB51D3" w:rsidTr="004D33F9">
        <w:trPr>
          <w:trHeight w:val="1025"/>
        </w:trPr>
        <w:tc>
          <w:tcPr>
            <w:tcW w:w="1827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ganga</w:t>
            </w: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ayuge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ildmay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Uganda Research Ethics Committee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Uganda National Council of Science and Technology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ne 2017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1 October 2017</w:t>
            </w:r>
          </w:p>
        </w:tc>
        <w:tc>
          <w:tcPr>
            <w:tcW w:w="2395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REC REF 0305-2017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S 4244</w:t>
            </w:r>
          </w:p>
        </w:tc>
      </w:tr>
      <w:tr w:rsidR="00BA3DFB" w:rsidRPr="00AB51D3" w:rsidTr="004D33F9">
        <w:tc>
          <w:tcPr>
            <w:tcW w:w="1827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Kintampo Health Research Centre, Ghana Health service 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ana Health Services Ethics Review Committee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 Health Research Centre Institutional Ethics Committee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4 June 2017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ly 2017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9 August 2017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  <w:tc>
          <w:tcPr>
            <w:tcW w:w="2395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RC/130617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S-ERC:19/06/14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HRCIEC/2017-14</w:t>
            </w:r>
          </w:p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</w:tr>
      <w:tr w:rsidR="00BA3DFB" w:rsidRPr="00AB51D3" w:rsidTr="004D33F9">
        <w:tc>
          <w:tcPr>
            <w:tcW w:w="1827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atlab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cddr,b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Ethical Review Committee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July 2017</w:t>
            </w:r>
          </w:p>
        </w:tc>
        <w:tc>
          <w:tcPr>
            <w:tcW w:w="2395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PR-17049</w:t>
            </w:r>
          </w:p>
        </w:tc>
      </w:tr>
      <w:tr w:rsidR="00BA3DFB" w:rsidRPr="00AB51D3" w:rsidTr="004D33F9">
        <w:tc>
          <w:tcPr>
            <w:tcW w:w="1827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24 May 2017</w:t>
            </w:r>
          </w:p>
        </w:tc>
        <w:tc>
          <w:tcPr>
            <w:tcW w:w="2395" w:type="dxa"/>
          </w:tcPr>
          <w:p w:rsidR="00BA3DFB" w:rsidRPr="00AB51D3" w:rsidRDefault="00BA3DFB" w:rsidP="004D33F9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12218</w:t>
            </w:r>
          </w:p>
        </w:tc>
      </w:tr>
    </w:tbl>
    <w:p w:rsidR="00BA3DFB" w:rsidRPr="00AB51D3" w:rsidRDefault="00BA3DFB" w:rsidP="00BA3DFB">
      <w:pPr>
        <w:rPr>
          <w:rFonts w:ascii="Calibri" w:eastAsia="Calibri" w:hAnsi="Calibri" w:cs="Calibri"/>
          <w:b/>
        </w:rPr>
      </w:pPr>
    </w:p>
    <w:p w:rsidR="00BA3DFB" w:rsidRDefault="00BA3DFB" w:rsidP="00BA3DFB"/>
    <w:p w:rsidR="00BA3DFB" w:rsidRDefault="00BA3DFB" w:rsidP="00BA3DFB"/>
    <w:p w:rsidR="006A69DC" w:rsidRDefault="006A69DC" w:rsidP="00BA3DFB">
      <w:bookmarkStart w:id="2" w:name="_GoBack"/>
      <w:bookmarkEnd w:id="2"/>
    </w:p>
    <w:sectPr w:rsidR="006A69DC" w:rsidSect="00BA3DFB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DFB"/>
    <w:rsid w:val="003140E7"/>
    <w:rsid w:val="003C28BE"/>
    <w:rsid w:val="006A69DC"/>
    <w:rsid w:val="00BA3DFB"/>
    <w:rsid w:val="00E8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B38C5-912F-4F99-A329-3427A5297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DF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DFB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DFB"/>
    <w:rPr>
      <w:rFonts w:eastAsiaTheme="majorEastAsia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A3DF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A3D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3DF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Judith Yargawa</cp:lastModifiedBy>
  <cp:revision>2</cp:revision>
  <dcterms:created xsi:type="dcterms:W3CDTF">2020-11-26T12:48:00Z</dcterms:created>
  <dcterms:modified xsi:type="dcterms:W3CDTF">2020-12-11T20:03:00Z</dcterms:modified>
</cp:coreProperties>
</file>